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D5E96" w14:textId="3A2947FC" w:rsidR="00EF2A63" w:rsidRPr="00160C0C" w:rsidRDefault="00EF2A63" w:rsidP="00C5609D">
      <w:pPr>
        <w:spacing w:afterLines="20" w:after="62"/>
        <w:rPr>
          <w:rFonts w:ascii="Times New Roman" w:eastAsia="宋体" w:hAnsi="Times New Roman" w:cs="Times New Roman"/>
          <w:sz w:val="24"/>
          <w:szCs w:val="24"/>
        </w:rPr>
      </w:pPr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EA18AD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 </w:t>
      </w:r>
      <w:r w:rsidRPr="00160C0C">
        <w:rPr>
          <w:rFonts w:ascii="Times New Roman" w:eastAsia="宋体" w:hAnsi="Times New Roman" w:cs="Times New Roman"/>
          <w:sz w:val="24"/>
          <w:szCs w:val="24"/>
        </w:rPr>
        <w:t>NH</w:t>
      </w:r>
      <w:r w:rsidRPr="00160C0C">
        <w:rPr>
          <w:rFonts w:ascii="Times New Roman" w:eastAsia="宋体" w:hAnsi="Times New Roman" w:cs="Times New Roman"/>
          <w:sz w:val="24"/>
          <w:szCs w:val="24"/>
          <w:vertAlign w:val="subscript"/>
        </w:rPr>
        <w:t>4</w:t>
      </w:r>
      <w:r w:rsidRPr="00160C0C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160C0C">
        <w:rPr>
          <w:rFonts w:ascii="Times New Roman" w:eastAsia="宋体" w:hAnsi="Times New Roman" w:cs="Times New Roman"/>
          <w:sz w:val="24"/>
          <w:szCs w:val="24"/>
        </w:rPr>
        <w:t>-N, NO</w:t>
      </w:r>
      <w:r w:rsidRPr="00160C0C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160C0C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Pr="00160C0C">
        <w:rPr>
          <w:rFonts w:ascii="Times New Roman" w:eastAsia="宋体" w:hAnsi="Times New Roman" w:cs="Times New Roman"/>
          <w:sz w:val="24"/>
          <w:szCs w:val="24"/>
        </w:rPr>
        <w:t>-N and TN removal efficiencies under different carbon</w:t>
      </w:r>
      <w:r w:rsidRPr="00160C0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60C0C">
        <w:rPr>
          <w:rFonts w:ascii="Times New Roman" w:eastAsia="宋体" w:hAnsi="Times New Roman" w:cs="Times New Roman"/>
          <w:sz w:val="24"/>
          <w:szCs w:val="24"/>
        </w:rPr>
        <w:t xml:space="preserve">sources, C/N ratios, salinities, pH, temperatures, rotation speeds, and initial nitrogen concentrations by </w:t>
      </w:r>
      <w:r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Enterobacter cloacae </w:t>
      </w:r>
      <w:r w:rsidRPr="00160C0C">
        <w:rPr>
          <w:rFonts w:ascii="Times New Roman" w:eastAsia="宋体" w:hAnsi="Times New Roman" w:cs="Times New Roman"/>
          <w:sz w:val="24"/>
          <w:szCs w:val="24"/>
        </w:rPr>
        <w:t>GW6 after 24 h cultivation</w:t>
      </w:r>
    </w:p>
    <w:tbl>
      <w:tblPr>
        <w:tblStyle w:val="ac"/>
        <w:tblW w:w="8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2575"/>
        <w:gridCol w:w="1349"/>
        <w:gridCol w:w="1349"/>
        <w:gridCol w:w="1366"/>
      </w:tblGrid>
      <w:tr w:rsidR="00EF2A63" w:rsidRPr="00160C0C" w14:paraId="15E3A1DD" w14:textId="77777777" w:rsidTr="00E357D4">
        <w:trPr>
          <w:trHeight w:val="310"/>
        </w:trPr>
        <w:tc>
          <w:tcPr>
            <w:tcW w:w="1679" w:type="dxa"/>
            <w:vMerge w:val="restart"/>
            <w:tcBorders>
              <w:top w:val="single" w:sz="12" w:space="0" w:color="auto"/>
            </w:tcBorders>
            <w:vAlign w:val="center"/>
          </w:tcPr>
          <w:p w14:paraId="6DF28EA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2575" w:type="dxa"/>
            <w:vMerge w:val="restart"/>
            <w:tcBorders>
              <w:top w:val="single" w:sz="12" w:space="0" w:color="auto"/>
            </w:tcBorders>
            <w:vAlign w:val="center"/>
          </w:tcPr>
          <w:p w14:paraId="0D56DDA8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406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8232CC" w14:textId="77777777" w:rsidR="00EF2A63" w:rsidRPr="00160C0C" w:rsidRDefault="00EF2A63" w:rsidP="00E3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Removal efficiency (%)</w:t>
            </w:r>
          </w:p>
        </w:tc>
      </w:tr>
      <w:tr w:rsidR="00EF2A63" w:rsidRPr="00160C0C" w14:paraId="36047589" w14:textId="77777777" w:rsidTr="00E357D4">
        <w:trPr>
          <w:trHeight w:val="259"/>
        </w:trPr>
        <w:tc>
          <w:tcPr>
            <w:tcW w:w="1679" w:type="dxa"/>
            <w:vMerge/>
            <w:tcBorders>
              <w:bottom w:val="single" w:sz="8" w:space="0" w:color="auto"/>
            </w:tcBorders>
          </w:tcPr>
          <w:p w14:paraId="58C56863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  <w:vMerge/>
            <w:tcBorders>
              <w:bottom w:val="single" w:sz="8" w:space="0" w:color="auto"/>
            </w:tcBorders>
          </w:tcPr>
          <w:p w14:paraId="28427449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873D197" w14:textId="77777777" w:rsidR="00EF2A63" w:rsidRPr="00160C0C" w:rsidRDefault="00EF2A63" w:rsidP="00E3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NH</w:t>
            </w:r>
            <w:r w:rsidRPr="00160C0C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160C0C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160C0C">
              <w:rPr>
                <w:rFonts w:ascii="Times New Roman" w:hAnsi="Times New Roman" w:cs="Times New Roman"/>
                <w:sz w:val="22"/>
              </w:rPr>
              <w:t>-N</w:t>
            </w:r>
          </w:p>
        </w:tc>
        <w:tc>
          <w:tcPr>
            <w:tcW w:w="134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E3C42C2" w14:textId="77777777" w:rsidR="00EF2A63" w:rsidRPr="00160C0C" w:rsidRDefault="00EF2A63" w:rsidP="00E3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NO</w:t>
            </w:r>
            <w:r w:rsidRPr="00160C0C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160C0C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160C0C">
              <w:rPr>
                <w:rFonts w:ascii="Times New Roman" w:hAnsi="Times New Roman" w:cs="Times New Roman"/>
                <w:sz w:val="22"/>
              </w:rPr>
              <w:t>-N</w:t>
            </w:r>
          </w:p>
        </w:tc>
        <w:tc>
          <w:tcPr>
            <w:tcW w:w="136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8D9C918" w14:textId="77777777" w:rsidR="00EF2A63" w:rsidRPr="00160C0C" w:rsidRDefault="00EF2A63" w:rsidP="00E3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TN</w:t>
            </w:r>
          </w:p>
        </w:tc>
      </w:tr>
      <w:tr w:rsidR="00EF2A63" w:rsidRPr="00160C0C" w14:paraId="2981A11E" w14:textId="77777777" w:rsidTr="00E357D4">
        <w:trPr>
          <w:trHeight w:val="73"/>
        </w:trPr>
        <w:tc>
          <w:tcPr>
            <w:tcW w:w="1679" w:type="dxa"/>
            <w:tcBorders>
              <w:top w:val="single" w:sz="8" w:space="0" w:color="auto"/>
            </w:tcBorders>
          </w:tcPr>
          <w:p w14:paraId="641DDE1C" w14:textId="77777777" w:rsidR="00EF2A63" w:rsidRPr="00160C0C" w:rsidRDefault="00EF2A63" w:rsidP="00E357D4">
            <w:pPr>
              <w:spacing w:beforeLines="30" w:before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Carbon source</w:t>
            </w:r>
          </w:p>
        </w:tc>
        <w:tc>
          <w:tcPr>
            <w:tcW w:w="2575" w:type="dxa"/>
            <w:tcBorders>
              <w:top w:val="single" w:sz="8" w:space="0" w:color="auto"/>
            </w:tcBorders>
          </w:tcPr>
          <w:p w14:paraId="68DED41A" w14:textId="77777777" w:rsidR="00EF2A63" w:rsidRPr="00160C0C" w:rsidRDefault="00EF2A63" w:rsidP="00E357D4">
            <w:pPr>
              <w:spacing w:beforeLines="30" w:before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Sucrose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477BD3EB" w14:textId="77777777" w:rsidR="00EF2A63" w:rsidRPr="00160C0C" w:rsidRDefault="00EF2A63" w:rsidP="00E357D4">
            <w:pPr>
              <w:spacing w:beforeLines="30" w:before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42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747DBC7A" w14:textId="77777777" w:rsidR="00EF2A63" w:rsidRPr="00160C0C" w:rsidRDefault="00EF2A63" w:rsidP="00E357D4">
            <w:pPr>
              <w:spacing w:beforeLines="30" w:before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47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center"/>
          </w:tcPr>
          <w:p w14:paraId="16B499EC" w14:textId="77777777" w:rsidR="00EF2A63" w:rsidRPr="00160C0C" w:rsidRDefault="00EF2A63" w:rsidP="00E357D4">
            <w:pPr>
              <w:spacing w:beforeLines="30" w:before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61±0.1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F2A63" w:rsidRPr="00160C0C" w14:paraId="445F6938" w14:textId="77777777" w:rsidTr="00E357D4">
        <w:tc>
          <w:tcPr>
            <w:tcW w:w="1679" w:type="dxa"/>
          </w:tcPr>
          <w:p w14:paraId="6D0EC015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69EBCAB4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Gluco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5CF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6.18±0.0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6590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1.64±0.09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213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7.57±0.0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2845AE74" w14:textId="77777777" w:rsidTr="00E357D4">
        <w:tc>
          <w:tcPr>
            <w:tcW w:w="1679" w:type="dxa"/>
          </w:tcPr>
          <w:p w14:paraId="1B546270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0F51150B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Sodium citrat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FCD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4.49±0.0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C17E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6.22±0.1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C76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7.85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7FDD08F8" w14:textId="77777777" w:rsidTr="00E357D4">
        <w:tc>
          <w:tcPr>
            <w:tcW w:w="1679" w:type="dxa"/>
          </w:tcPr>
          <w:p w14:paraId="1442664B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525B1008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Sodium acetat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D30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2.92±0.0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ADD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7.66±0.08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1C0E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6.80±0.10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EF2A63" w:rsidRPr="00160C0C" w14:paraId="668D8780" w14:textId="77777777" w:rsidTr="00E357D4">
        <w:tc>
          <w:tcPr>
            <w:tcW w:w="1679" w:type="dxa"/>
          </w:tcPr>
          <w:p w14:paraId="5DAE01A9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77829C10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Potassium sodium tartrat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12B0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28±0.08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D3F6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5.94±0.1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5F07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6.91±0.0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EF2A63" w:rsidRPr="00160C0C" w14:paraId="6A6E5DB4" w14:textId="77777777" w:rsidTr="00E357D4">
        <w:trPr>
          <w:trHeight w:val="175"/>
        </w:trPr>
        <w:tc>
          <w:tcPr>
            <w:tcW w:w="1679" w:type="dxa"/>
          </w:tcPr>
          <w:p w14:paraId="5E94325C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C/N ratio</w:t>
            </w:r>
          </w:p>
        </w:tc>
        <w:tc>
          <w:tcPr>
            <w:tcW w:w="2575" w:type="dxa"/>
          </w:tcPr>
          <w:p w14:paraId="765CCCBC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5E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1.44±0.26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485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6.39±0.0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445C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1.38±0.16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EF2A63" w:rsidRPr="00160C0C" w14:paraId="4A478B12" w14:textId="77777777" w:rsidTr="00E357D4">
        <w:trPr>
          <w:trHeight w:val="185"/>
        </w:trPr>
        <w:tc>
          <w:tcPr>
            <w:tcW w:w="1679" w:type="dxa"/>
          </w:tcPr>
          <w:p w14:paraId="270DABE4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52881A13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3959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7.68±0.1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DB21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23±0.06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6BFD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6.84±0.18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4130BC30" w14:textId="77777777" w:rsidTr="00E357D4">
        <w:tc>
          <w:tcPr>
            <w:tcW w:w="1679" w:type="dxa"/>
          </w:tcPr>
          <w:p w14:paraId="35AF1A4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1990602D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6946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41±0.0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94D9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47±0.08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0A5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64±0.2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F2A63" w:rsidRPr="00160C0C" w14:paraId="0E979183" w14:textId="77777777" w:rsidTr="00E357D4">
        <w:tc>
          <w:tcPr>
            <w:tcW w:w="1679" w:type="dxa"/>
          </w:tcPr>
          <w:p w14:paraId="05B05376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587E770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6633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34±0.0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6DA5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13±0.19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38D9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6.75±0.4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5C37526E" w14:textId="77777777" w:rsidTr="00E357D4">
        <w:tc>
          <w:tcPr>
            <w:tcW w:w="1679" w:type="dxa"/>
          </w:tcPr>
          <w:p w14:paraId="67B5F64D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4AB6CC27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C863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7.84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5E1A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01±0.14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C0A5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6.04±0.10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60BF33FF" w14:textId="77777777" w:rsidTr="00E357D4">
        <w:tc>
          <w:tcPr>
            <w:tcW w:w="1679" w:type="dxa"/>
          </w:tcPr>
          <w:p w14:paraId="516233A8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Salinity</w:t>
            </w:r>
          </w:p>
        </w:tc>
        <w:tc>
          <w:tcPr>
            <w:tcW w:w="2575" w:type="dxa"/>
          </w:tcPr>
          <w:p w14:paraId="3F648AE0" w14:textId="77777777" w:rsidR="00EF2A63" w:rsidRPr="00160C0C" w:rsidRDefault="00EF2A63" w:rsidP="00E357D4">
            <w:pPr>
              <w:ind w:leftChars="-45" w:left="-94" w:firstLineChars="45" w:firstLine="99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0‰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7ADC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42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0856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47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B0D9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69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F2A63" w:rsidRPr="00160C0C" w14:paraId="4B0F0E84" w14:textId="77777777" w:rsidTr="00E357D4">
        <w:tc>
          <w:tcPr>
            <w:tcW w:w="1679" w:type="dxa"/>
          </w:tcPr>
          <w:p w14:paraId="223A9C33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3D87184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0‰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68FE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34±0.0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8708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3.55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FE9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3.28±0.4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72A68A54" w14:textId="77777777" w:rsidTr="00E357D4">
        <w:tc>
          <w:tcPr>
            <w:tcW w:w="1679" w:type="dxa"/>
          </w:tcPr>
          <w:p w14:paraId="1BACB1E0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4B30A2A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20‰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0CE6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00±0.1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AA8C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2.17±0.20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9248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1.21±0.04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EF2A63" w:rsidRPr="00160C0C" w14:paraId="1AECEBA5" w14:textId="77777777" w:rsidTr="00E357D4">
        <w:tc>
          <w:tcPr>
            <w:tcW w:w="1679" w:type="dxa"/>
          </w:tcPr>
          <w:p w14:paraId="7A159EDD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2A7C8949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30‰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78E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93±0.1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34E3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8.75±0.1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F0E9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79.80±0.1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</w:tr>
      <w:tr w:rsidR="00EF2A63" w:rsidRPr="00160C0C" w14:paraId="6C771620" w14:textId="77777777" w:rsidTr="00E357D4">
        <w:tc>
          <w:tcPr>
            <w:tcW w:w="1679" w:type="dxa"/>
          </w:tcPr>
          <w:p w14:paraId="0E18D9FC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6A6F3F22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40‰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EA18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0.48±0.2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8664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8.74±0.19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84D8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72.76±0.3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</w:tr>
      <w:tr w:rsidR="00EF2A63" w:rsidRPr="00160C0C" w14:paraId="4DC7ECED" w14:textId="77777777" w:rsidTr="00E357D4">
        <w:tc>
          <w:tcPr>
            <w:tcW w:w="1679" w:type="dxa"/>
          </w:tcPr>
          <w:p w14:paraId="2F98CAA7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pH</w:t>
            </w:r>
          </w:p>
        </w:tc>
        <w:tc>
          <w:tcPr>
            <w:tcW w:w="2575" w:type="dxa"/>
          </w:tcPr>
          <w:p w14:paraId="13A33A6B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D4DD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4.47±0.0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12C0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67.06±0.1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4251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69.88±0.10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</w:tr>
      <w:tr w:rsidR="00EF2A63" w:rsidRPr="00160C0C" w14:paraId="0A65D893" w14:textId="77777777" w:rsidTr="00E357D4">
        <w:tc>
          <w:tcPr>
            <w:tcW w:w="1679" w:type="dxa"/>
          </w:tcPr>
          <w:p w14:paraId="09D90F3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6729D05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F3F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2.34±0.0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704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0.76±0.4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BDD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2.75±0.06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EF2A63" w:rsidRPr="00160C0C" w14:paraId="7514A1AC" w14:textId="77777777" w:rsidTr="00E357D4">
        <w:tc>
          <w:tcPr>
            <w:tcW w:w="1679" w:type="dxa"/>
          </w:tcPr>
          <w:p w14:paraId="00323A9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21FEC617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3746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42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5544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48±0.2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ED9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70±0.1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F2A63" w:rsidRPr="00160C0C" w14:paraId="48562DB0" w14:textId="77777777" w:rsidTr="00E357D4">
        <w:tc>
          <w:tcPr>
            <w:tcW w:w="1679" w:type="dxa"/>
          </w:tcPr>
          <w:p w14:paraId="338B470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0131E2CB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3F23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3.25±0.1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272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1.29±0.30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489B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4.74±0.10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0A3CA9E4" w14:textId="77777777" w:rsidTr="00E357D4">
        <w:tc>
          <w:tcPr>
            <w:tcW w:w="1679" w:type="dxa"/>
          </w:tcPr>
          <w:p w14:paraId="2D238870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4735FFD0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A134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6.48±0.10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5582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0.63±0.66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1B65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74.53±0.0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</w:tr>
      <w:tr w:rsidR="00EF2A63" w:rsidRPr="00160C0C" w14:paraId="4F64632D" w14:textId="77777777" w:rsidTr="00E357D4">
        <w:tc>
          <w:tcPr>
            <w:tcW w:w="1679" w:type="dxa"/>
          </w:tcPr>
          <w:p w14:paraId="544E4C25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Temperature</w:t>
            </w:r>
          </w:p>
        </w:tc>
        <w:tc>
          <w:tcPr>
            <w:tcW w:w="2575" w:type="dxa"/>
          </w:tcPr>
          <w:p w14:paraId="5ACC09B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5°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CA36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2.07±0.08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740D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7.90±0.0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E8EB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66.50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</w:tr>
      <w:tr w:rsidR="00EF2A63" w:rsidRPr="00160C0C" w14:paraId="47F17310" w14:textId="77777777" w:rsidTr="00E357D4">
        <w:tc>
          <w:tcPr>
            <w:tcW w:w="1679" w:type="dxa"/>
          </w:tcPr>
          <w:p w14:paraId="593D8D16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295A79BB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20°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D4A0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3.78±0.0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C1DD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2.39±0.0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F68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70.84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</w:tr>
      <w:tr w:rsidR="00EF2A63" w:rsidRPr="00160C0C" w14:paraId="2537F026" w14:textId="77777777" w:rsidTr="00E357D4">
        <w:tc>
          <w:tcPr>
            <w:tcW w:w="1679" w:type="dxa"/>
          </w:tcPr>
          <w:p w14:paraId="14D7FF9C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3D75D27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25°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2F45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5.87±0.0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61CE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7.89±0.1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D980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76.14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EF2A63" w:rsidRPr="00160C0C" w14:paraId="490EE2BB" w14:textId="77777777" w:rsidTr="00E357D4">
        <w:tc>
          <w:tcPr>
            <w:tcW w:w="1679" w:type="dxa"/>
          </w:tcPr>
          <w:p w14:paraId="6E04A3F7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4313237B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30°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FD20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07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8D7E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24±0.0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DE95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2.35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2763CE78" w14:textId="77777777" w:rsidTr="00E357D4">
        <w:tc>
          <w:tcPr>
            <w:tcW w:w="1679" w:type="dxa"/>
          </w:tcPr>
          <w:p w14:paraId="5B1D004A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02A1075B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35°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D3D2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41±0.04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0E1D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48±0.0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2B74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68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F2A63" w:rsidRPr="00160C0C" w14:paraId="245D00F7" w14:textId="77777777" w:rsidTr="00E357D4">
        <w:tc>
          <w:tcPr>
            <w:tcW w:w="1679" w:type="dxa"/>
          </w:tcPr>
          <w:p w14:paraId="3AF49674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Rotation speed</w:t>
            </w:r>
          </w:p>
        </w:tc>
        <w:tc>
          <w:tcPr>
            <w:tcW w:w="2575" w:type="dxa"/>
          </w:tcPr>
          <w:p w14:paraId="543CB735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00 rp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48A4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5.58±0.10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93F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3.70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5E01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73.64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EF2A63" w:rsidRPr="00160C0C" w14:paraId="3720A9C4" w14:textId="77777777" w:rsidTr="00E357D4">
        <w:tc>
          <w:tcPr>
            <w:tcW w:w="1679" w:type="dxa"/>
          </w:tcPr>
          <w:p w14:paraId="1EFACAD7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1644678C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20 rp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21FD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0.32±0.0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CAF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6.07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B5BB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77.95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1487FE52" w14:textId="77777777" w:rsidTr="00E357D4">
        <w:tc>
          <w:tcPr>
            <w:tcW w:w="1679" w:type="dxa"/>
          </w:tcPr>
          <w:p w14:paraId="7B1D8E14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37E09937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50 rp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A7E0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42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0E7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47±0.06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FAF9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68±0.2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F2A63" w:rsidRPr="00160C0C" w14:paraId="48C4AFD6" w14:textId="77777777" w:rsidTr="00E357D4">
        <w:tc>
          <w:tcPr>
            <w:tcW w:w="1679" w:type="dxa"/>
          </w:tcPr>
          <w:p w14:paraId="40345DC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33FEEB98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80 rp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FE8F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42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93B6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47±0.09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65D7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69±0.38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F2A63" w:rsidRPr="00160C0C" w14:paraId="2B7D4A7E" w14:textId="77777777" w:rsidTr="00E357D4">
        <w:tc>
          <w:tcPr>
            <w:tcW w:w="1679" w:type="dxa"/>
          </w:tcPr>
          <w:p w14:paraId="3C9A9091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10A8CCC4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200 rp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369F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43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4D2D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47±0.0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81E8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71±0.24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F2A63" w:rsidRPr="00160C0C" w14:paraId="1AF21797" w14:textId="77777777" w:rsidTr="00E357D4">
        <w:trPr>
          <w:trHeight w:val="406"/>
        </w:trPr>
        <w:tc>
          <w:tcPr>
            <w:tcW w:w="1679" w:type="dxa"/>
            <w:vMerge w:val="restart"/>
            <w:vAlign w:val="center"/>
          </w:tcPr>
          <w:p w14:paraId="009F99DF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Initial nitrogen concentration</w:t>
            </w:r>
          </w:p>
        </w:tc>
        <w:tc>
          <w:tcPr>
            <w:tcW w:w="2575" w:type="dxa"/>
            <w:vAlign w:val="center"/>
          </w:tcPr>
          <w:p w14:paraId="05DEA82D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100 m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879C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61±0.1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5907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07±0.37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249A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7.86±0.1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70EBF1E5" w14:textId="77777777" w:rsidTr="00E357D4">
        <w:trPr>
          <w:trHeight w:val="157"/>
        </w:trPr>
        <w:tc>
          <w:tcPr>
            <w:tcW w:w="1679" w:type="dxa"/>
            <w:vMerge/>
          </w:tcPr>
          <w:p w14:paraId="547FC80E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452AB6E0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200 mg/L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12B67789" w14:textId="77777777" w:rsidR="00EF2A63" w:rsidRPr="00160C0C" w:rsidRDefault="00EF2A63" w:rsidP="00E357D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61±0.12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7D14732B" w14:textId="77777777" w:rsidR="00EF2A63" w:rsidRPr="00160C0C" w:rsidRDefault="00EF2A63" w:rsidP="00E357D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01±0.13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vAlign w:val="center"/>
          </w:tcPr>
          <w:p w14:paraId="149345DD" w14:textId="77777777" w:rsidR="00EF2A63" w:rsidRPr="00160C0C" w:rsidRDefault="00EF2A63" w:rsidP="00E357D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7.72±0.28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EF2A63" w:rsidRPr="00160C0C" w14:paraId="2CCC1C70" w14:textId="77777777" w:rsidTr="00E357D4">
        <w:tc>
          <w:tcPr>
            <w:tcW w:w="1679" w:type="dxa"/>
          </w:tcPr>
          <w:p w14:paraId="26ABCA64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27801CE5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400 m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4A5D" w14:textId="77777777" w:rsidR="00EF2A63" w:rsidRPr="00160C0C" w:rsidRDefault="00EF2A63" w:rsidP="00E357D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9.41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D56E" w14:textId="77777777" w:rsidR="00EF2A63" w:rsidRPr="00160C0C" w:rsidRDefault="00EF2A63" w:rsidP="00E357D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8.47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E2B5" w14:textId="77777777" w:rsidR="00EF2A63" w:rsidRPr="00160C0C" w:rsidRDefault="00EF2A63" w:rsidP="00E357D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9.68±0.16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EF2A63" w:rsidRPr="00160C0C" w14:paraId="6537E42F" w14:textId="77777777" w:rsidTr="00E357D4">
        <w:tc>
          <w:tcPr>
            <w:tcW w:w="1679" w:type="dxa"/>
          </w:tcPr>
          <w:p w14:paraId="2D6BB0A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</w:tcPr>
          <w:p w14:paraId="1763F652" w14:textId="77777777" w:rsidR="00EF2A63" w:rsidRPr="00160C0C" w:rsidRDefault="00EF2A63" w:rsidP="00E35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600 mg/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557E" w14:textId="77777777" w:rsidR="00EF2A63" w:rsidRPr="00160C0C" w:rsidRDefault="00EF2A63" w:rsidP="00E357D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8.32±0.1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BB55" w14:textId="77777777" w:rsidR="00EF2A63" w:rsidRPr="00160C0C" w:rsidRDefault="00EF2A63" w:rsidP="00E357D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1.11±0.01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8FC1" w14:textId="77777777" w:rsidR="00EF2A63" w:rsidRPr="00160C0C" w:rsidRDefault="00EF2A63" w:rsidP="00E357D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5.99±0.06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</w:tr>
      <w:tr w:rsidR="00EF2A63" w:rsidRPr="00160C0C" w14:paraId="45137132" w14:textId="77777777" w:rsidTr="00E357D4">
        <w:tc>
          <w:tcPr>
            <w:tcW w:w="1679" w:type="dxa"/>
            <w:tcBorders>
              <w:bottom w:val="single" w:sz="12" w:space="0" w:color="auto"/>
            </w:tcBorders>
          </w:tcPr>
          <w:p w14:paraId="2C39CFB1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75" w:type="dxa"/>
            <w:tcBorders>
              <w:bottom w:val="single" w:sz="12" w:space="0" w:color="auto"/>
            </w:tcBorders>
          </w:tcPr>
          <w:p w14:paraId="40E1935D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hAnsi="Times New Roman" w:cs="Times New Roman"/>
                <w:sz w:val="22"/>
              </w:rPr>
            </w:pPr>
            <w:r w:rsidRPr="00160C0C">
              <w:rPr>
                <w:rFonts w:ascii="Times New Roman" w:hAnsi="Times New Roman" w:cs="Times New Roman"/>
                <w:sz w:val="22"/>
              </w:rPr>
              <w:t>800 mg/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DF3D5D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86.00±0.04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41E5D0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90.51±0.14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1A2BE9" w14:textId="77777777" w:rsidR="00EF2A63" w:rsidRPr="00160C0C" w:rsidRDefault="00EF2A63" w:rsidP="00E357D4">
            <w:pPr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0C0C">
              <w:rPr>
                <w:rFonts w:ascii="Times New Roman" w:eastAsia="等线" w:hAnsi="Times New Roman" w:cs="Times New Roman"/>
                <w:color w:val="000000"/>
                <w:sz w:val="22"/>
              </w:rPr>
              <w:t>77.02±0.25</w:t>
            </w:r>
            <w:r w:rsidRPr="00160C0C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</w:tr>
    </w:tbl>
    <w:p w14:paraId="385BDA71" w14:textId="41B49637" w:rsidR="007446F1" w:rsidRPr="00213DE9" w:rsidRDefault="007446F1" w:rsidP="00FD6A39">
      <w:pPr>
        <w:spacing w:line="440" w:lineRule="exact"/>
        <w:rPr>
          <w:rFonts w:ascii="Times New Roman" w:hAnsi="Times New Roman" w:cs="Times New Roman" w:hint="eastAsia"/>
          <w:sz w:val="24"/>
          <w:szCs w:val="24"/>
        </w:rPr>
      </w:pPr>
    </w:p>
    <w:sectPr w:rsidR="007446F1" w:rsidRPr="00213DE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D4DC1" w14:textId="77777777" w:rsidR="009C29E9" w:rsidRDefault="009C29E9" w:rsidP="00004D77">
      <w:r>
        <w:separator/>
      </w:r>
    </w:p>
  </w:endnote>
  <w:endnote w:type="continuationSeparator" w:id="0">
    <w:p w14:paraId="57A507FB" w14:textId="77777777" w:rsidR="009C29E9" w:rsidRDefault="009C29E9" w:rsidP="0000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3658569"/>
      <w:docPartObj>
        <w:docPartGallery w:val="Page Numbers (Bottom of Page)"/>
        <w:docPartUnique/>
      </w:docPartObj>
    </w:sdtPr>
    <w:sdtContent>
      <w:p w14:paraId="4DC1AA4B" w14:textId="61F667BE" w:rsidR="00116C9B" w:rsidRDefault="00116C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42F29E" w14:textId="77777777" w:rsidR="00116C9B" w:rsidRDefault="00116C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B763D" w14:textId="77777777" w:rsidR="009C29E9" w:rsidRDefault="009C29E9" w:rsidP="00004D77">
      <w:r>
        <w:separator/>
      </w:r>
    </w:p>
  </w:footnote>
  <w:footnote w:type="continuationSeparator" w:id="0">
    <w:p w14:paraId="4FEB6266" w14:textId="77777777" w:rsidR="009C29E9" w:rsidRDefault="009C29E9" w:rsidP="00004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B05AD"/>
    <w:multiLevelType w:val="hybridMultilevel"/>
    <w:tmpl w:val="41026B8C"/>
    <w:lvl w:ilvl="0" w:tplc="401846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72936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ztxf9pp0txrhexzvypsdtsa90aa9vs9tfd&quot;&gt;Nitrification and denitrification-Converted&lt;record-ids&gt;&lt;item&gt;2293&lt;/item&gt;&lt;item&gt;2401&lt;/item&gt;&lt;item&gt;2507&lt;/item&gt;&lt;item&gt;3472&lt;/item&gt;&lt;item&gt;3473&lt;/item&gt;&lt;/record-ids&gt;&lt;/item&gt;&lt;/Libraries&gt;"/>
  </w:docVars>
  <w:rsids>
    <w:rsidRoot w:val="00F46C93"/>
    <w:rsid w:val="00000B9C"/>
    <w:rsid w:val="00004D77"/>
    <w:rsid w:val="00045F39"/>
    <w:rsid w:val="00046CF3"/>
    <w:rsid w:val="000509A3"/>
    <w:rsid w:val="00052E6F"/>
    <w:rsid w:val="00052F07"/>
    <w:rsid w:val="00056B30"/>
    <w:rsid w:val="00072366"/>
    <w:rsid w:val="00087F5F"/>
    <w:rsid w:val="0009606C"/>
    <w:rsid w:val="000A5439"/>
    <w:rsid w:val="000B3F30"/>
    <w:rsid w:val="000B58C5"/>
    <w:rsid w:val="000E2D6E"/>
    <w:rsid w:val="000F45F9"/>
    <w:rsid w:val="000F6DB9"/>
    <w:rsid w:val="00112C27"/>
    <w:rsid w:val="00116C9B"/>
    <w:rsid w:val="00117D94"/>
    <w:rsid w:val="00153B41"/>
    <w:rsid w:val="00160C0C"/>
    <w:rsid w:val="0018424F"/>
    <w:rsid w:val="00191A2B"/>
    <w:rsid w:val="001A7504"/>
    <w:rsid w:val="001B0734"/>
    <w:rsid w:val="001B0831"/>
    <w:rsid w:val="001C2BFA"/>
    <w:rsid w:val="001D6252"/>
    <w:rsid w:val="00213DE9"/>
    <w:rsid w:val="00214ABD"/>
    <w:rsid w:val="0022139C"/>
    <w:rsid w:val="00225E6E"/>
    <w:rsid w:val="00245E0D"/>
    <w:rsid w:val="002754B3"/>
    <w:rsid w:val="0027659E"/>
    <w:rsid w:val="002C39DE"/>
    <w:rsid w:val="002E1217"/>
    <w:rsid w:val="003152B5"/>
    <w:rsid w:val="0031537B"/>
    <w:rsid w:val="00315C07"/>
    <w:rsid w:val="003175DD"/>
    <w:rsid w:val="003321D4"/>
    <w:rsid w:val="00377CB2"/>
    <w:rsid w:val="003A12C2"/>
    <w:rsid w:val="003A2EE4"/>
    <w:rsid w:val="003D0852"/>
    <w:rsid w:val="004026F3"/>
    <w:rsid w:val="00415353"/>
    <w:rsid w:val="004618FF"/>
    <w:rsid w:val="004A143B"/>
    <w:rsid w:val="004B1016"/>
    <w:rsid w:val="004B5C68"/>
    <w:rsid w:val="004D05D1"/>
    <w:rsid w:val="004D2360"/>
    <w:rsid w:val="004D6413"/>
    <w:rsid w:val="004E01C6"/>
    <w:rsid w:val="004F4214"/>
    <w:rsid w:val="004F6990"/>
    <w:rsid w:val="00504970"/>
    <w:rsid w:val="00507EF0"/>
    <w:rsid w:val="00567BE7"/>
    <w:rsid w:val="0057346E"/>
    <w:rsid w:val="0058328D"/>
    <w:rsid w:val="005A01D5"/>
    <w:rsid w:val="005A1D91"/>
    <w:rsid w:val="005B1E34"/>
    <w:rsid w:val="005C5339"/>
    <w:rsid w:val="005D37DF"/>
    <w:rsid w:val="005E7FD4"/>
    <w:rsid w:val="005F5551"/>
    <w:rsid w:val="006153D2"/>
    <w:rsid w:val="00617C11"/>
    <w:rsid w:val="00621489"/>
    <w:rsid w:val="006362AA"/>
    <w:rsid w:val="0064285A"/>
    <w:rsid w:val="00693DC3"/>
    <w:rsid w:val="006A6BB0"/>
    <w:rsid w:val="006C0E13"/>
    <w:rsid w:val="006D280D"/>
    <w:rsid w:val="00714EC1"/>
    <w:rsid w:val="007270F3"/>
    <w:rsid w:val="00731535"/>
    <w:rsid w:val="00734493"/>
    <w:rsid w:val="00743B7E"/>
    <w:rsid w:val="007446F1"/>
    <w:rsid w:val="00752317"/>
    <w:rsid w:val="00791F78"/>
    <w:rsid w:val="00794EE7"/>
    <w:rsid w:val="007A56EB"/>
    <w:rsid w:val="007B5E3C"/>
    <w:rsid w:val="007F35D5"/>
    <w:rsid w:val="00824DA0"/>
    <w:rsid w:val="00830BD0"/>
    <w:rsid w:val="008656B5"/>
    <w:rsid w:val="008669A8"/>
    <w:rsid w:val="00896580"/>
    <w:rsid w:val="008A6504"/>
    <w:rsid w:val="008A6B28"/>
    <w:rsid w:val="008B510E"/>
    <w:rsid w:val="008F3253"/>
    <w:rsid w:val="008F5C85"/>
    <w:rsid w:val="00903BE0"/>
    <w:rsid w:val="00924223"/>
    <w:rsid w:val="00924CEA"/>
    <w:rsid w:val="0095664B"/>
    <w:rsid w:val="00973C1C"/>
    <w:rsid w:val="00974A71"/>
    <w:rsid w:val="00981171"/>
    <w:rsid w:val="00987F28"/>
    <w:rsid w:val="00995366"/>
    <w:rsid w:val="009B775E"/>
    <w:rsid w:val="009C29E9"/>
    <w:rsid w:val="009C4628"/>
    <w:rsid w:val="009F0463"/>
    <w:rsid w:val="00A05262"/>
    <w:rsid w:val="00A2081E"/>
    <w:rsid w:val="00A20FCF"/>
    <w:rsid w:val="00A33357"/>
    <w:rsid w:val="00A35316"/>
    <w:rsid w:val="00A63084"/>
    <w:rsid w:val="00A931A1"/>
    <w:rsid w:val="00AA2170"/>
    <w:rsid w:val="00AA239A"/>
    <w:rsid w:val="00AD34B8"/>
    <w:rsid w:val="00B30E5D"/>
    <w:rsid w:val="00B53B7F"/>
    <w:rsid w:val="00B55C6C"/>
    <w:rsid w:val="00B62A10"/>
    <w:rsid w:val="00B63E68"/>
    <w:rsid w:val="00B8500D"/>
    <w:rsid w:val="00BA1A31"/>
    <w:rsid w:val="00BB2A25"/>
    <w:rsid w:val="00BC3352"/>
    <w:rsid w:val="00BC518B"/>
    <w:rsid w:val="00C11FDC"/>
    <w:rsid w:val="00C365B5"/>
    <w:rsid w:val="00C377AB"/>
    <w:rsid w:val="00C44670"/>
    <w:rsid w:val="00C501DE"/>
    <w:rsid w:val="00C5609D"/>
    <w:rsid w:val="00C675E7"/>
    <w:rsid w:val="00C771FC"/>
    <w:rsid w:val="00C85755"/>
    <w:rsid w:val="00C9077F"/>
    <w:rsid w:val="00CC5638"/>
    <w:rsid w:val="00CE4DE6"/>
    <w:rsid w:val="00CF3885"/>
    <w:rsid w:val="00D21764"/>
    <w:rsid w:val="00DB521E"/>
    <w:rsid w:val="00DB697F"/>
    <w:rsid w:val="00DB718D"/>
    <w:rsid w:val="00DD015F"/>
    <w:rsid w:val="00DF00B6"/>
    <w:rsid w:val="00DF3A42"/>
    <w:rsid w:val="00E07C13"/>
    <w:rsid w:val="00E23CFF"/>
    <w:rsid w:val="00E24C02"/>
    <w:rsid w:val="00E27221"/>
    <w:rsid w:val="00E47AFA"/>
    <w:rsid w:val="00E536E2"/>
    <w:rsid w:val="00E66BF4"/>
    <w:rsid w:val="00E71DC9"/>
    <w:rsid w:val="00E8662F"/>
    <w:rsid w:val="00E86AD9"/>
    <w:rsid w:val="00EA18AD"/>
    <w:rsid w:val="00EA362B"/>
    <w:rsid w:val="00EC4E54"/>
    <w:rsid w:val="00EE19A2"/>
    <w:rsid w:val="00EE556B"/>
    <w:rsid w:val="00EF2A63"/>
    <w:rsid w:val="00F16851"/>
    <w:rsid w:val="00F424F0"/>
    <w:rsid w:val="00F46C93"/>
    <w:rsid w:val="00F65F94"/>
    <w:rsid w:val="00FA1212"/>
    <w:rsid w:val="00FA2B47"/>
    <w:rsid w:val="00FD6A39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D8F360"/>
  <w15:chartTrackingRefBased/>
  <w15:docId w15:val="{20C6EE4E-9A95-45DE-B1E6-5094E5C8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670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D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45F3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45F3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45F39"/>
    <w:rPr>
      <w:rFonts w:asciiTheme="minorHAnsi" w:eastAsiaTheme="minorEastAsia" w:hAnsiTheme="minorHAnsi" w:cstheme="minorBidi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45F3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45F39"/>
    <w:rPr>
      <w:rFonts w:asciiTheme="minorHAnsi" w:eastAsiaTheme="minorEastAsia" w:hAnsiTheme="minorHAnsi" w:cstheme="minorBidi"/>
      <w:b/>
      <w:bCs/>
      <w:sz w:val="21"/>
      <w:szCs w:val="22"/>
    </w:rPr>
  </w:style>
  <w:style w:type="table" w:styleId="ac">
    <w:name w:val="Table Grid"/>
    <w:basedOn w:val="a1"/>
    <w:uiPriority w:val="39"/>
    <w:rsid w:val="00E24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566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664B"/>
    <w:rPr>
      <w:rFonts w:ascii="等线" w:eastAsia="等线" w:hAnsi="等线" w:cstheme="minorBid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95664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664B"/>
    <w:rPr>
      <w:rFonts w:ascii="等线" w:eastAsia="等线" w:hAnsi="等线" w:cstheme="minorBidi"/>
      <w:noProof/>
      <w:sz w:val="20"/>
      <w:szCs w:val="22"/>
    </w:rPr>
  </w:style>
  <w:style w:type="paragraph" w:styleId="ad">
    <w:name w:val="List Paragraph"/>
    <w:basedOn w:val="a"/>
    <w:uiPriority w:val="34"/>
    <w:qFormat/>
    <w:rsid w:val="008F3253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8F32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48</Characters>
  <Application>Microsoft Office Word</Application>
  <DocSecurity>0</DocSecurity>
  <Lines>91</Lines>
  <Paragraphs>69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ongyu</dc:creator>
  <cp:keywords/>
  <dc:description/>
  <cp:lastModifiedBy>Yinhua Wang</cp:lastModifiedBy>
  <cp:revision>4</cp:revision>
  <dcterms:created xsi:type="dcterms:W3CDTF">2026-05-02T05:42:00Z</dcterms:created>
  <dcterms:modified xsi:type="dcterms:W3CDTF">2026-05-02T05:43:00Z</dcterms:modified>
</cp:coreProperties>
</file>